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35E38" w14:textId="63B9F322" w:rsidR="00CE709F" w:rsidRPr="00403CC7" w:rsidRDefault="006E737A" w:rsidP="006E737A">
      <w:pPr>
        <w:rPr>
          <w:rFonts w:ascii="Times New Roman" w:hAnsi="Times New Roman" w:cs="Times New Roman"/>
          <w:szCs w:val="21"/>
        </w:rPr>
      </w:pPr>
      <w:r w:rsidRPr="006E737A">
        <w:rPr>
          <w:rFonts w:ascii="Times New Roman" w:hAnsi="Times New Roman" w:cs="Times New Roman"/>
          <w:szCs w:val="21"/>
        </w:rPr>
        <w:t>Table S</w:t>
      </w:r>
      <w:r w:rsidR="00073DF6">
        <w:rPr>
          <w:rFonts w:ascii="Times New Roman" w:hAnsi="Times New Roman" w:cs="Times New Roman" w:hint="eastAsia"/>
          <w:szCs w:val="21"/>
        </w:rPr>
        <w:t>7</w:t>
      </w:r>
      <w:r w:rsidRPr="006E737A">
        <w:rPr>
          <w:rFonts w:ascii="Times New Roman" w:hAnsi="Times New Roman" w:cs="Times New Roman"/>
          <w:szCs w:val="21"/>
        </w:rPr>
        <w:t xml:space="preserve"> Detailed information on contigs obtained from </w:t>
      </w:r>
      <w:r w:rsidR="00D02AB6">
        <w:rPr>
          <w:rFonts w:ascii="Times New Roman" w:hAnsi="Times New Roman" w:cs="Times New Roman" w:hint="eastAsia"/>
          <w:szCs w:val="21"/>
        </w:rPr>
        <w:t>3</w:t>
      </w:r>
      <w:r w:rsidRPr="006E737A">
        <w:rPr>
          <w:rFonts w:ascii="Times New Roman" w:hAnsi="Times New Roman" w:cs="Times New Roman"/>
          <w:szCs w:val="21"/>
        </w:rPr>
        <w:t xml:space="preserve"> different samples by analyzing the </w:t>
      </w:r>
      <w:r w:rsidR="00D02AB6" w:rsidRPr="00D02AB6">
        <w:rPr>
          <w:rFonts w:ascii="Times New Roman" w:hAnsi="Times New Roman" w:cs="Times New Roman"/>
          <w:szCs w:val="21"/>
        </w:rPr>
        <w:t>PRJNA673413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pPr w:leftFromText="180" w:rightFromText="180" w:vertAnchor="text" w:horzAnchor="page" w:tblpXSpec="center" w:tblpY="253"/>
        <w:tblOverlap w:val="never"/>
        <w:tblW w:w="5130" w:type="pct"/>
        <w:tblLayout w:type="fixed"/>
        <w:tblLook w:val="04A0" w:firstRow="1" w:lastRow="0" w:firstColumn="1" w:lastColumn="0" w:noHBand="0" w:noVBand="1"/>
      </w:tblPr>
      <w:tblGrid>
        <w:gridCol w:w="1408"/>
        <w:gridCol w:w="1139"/>
        <w:gridCol w:w="7087"/>
        <w:gridCol w:w="850"/>
        <w:gridCol w:w="710"/>
        <w:gridCol w:w="3117"/>
      </w:tblGrid>
      <w:tr w:rsidR="00AB358C" w:rsidRPr="00AB358C" w14:paraId="607BF7FA" w14:textId="77777777" w:rsidTr="00477D32">
        <w:trPr>
          <w:trHeight w:val="283"/>
        </w:trPr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AADB480" w14:textId="583D1553" w:rsidR="00AB358C" w:rsidRPr="00AB358C" w:rsidRDefault="00C063F7" w:rsidP="00477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="00AB358C" w:rsidRPr="00AB35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 I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44F250C4" w14:textId="77777777" w:rsidR="00AB358C" w:rsidRPr="00AB358C" w:rsidRDefault="00AB358C" w:rsidP="00477D3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tig</w:t>
            </w:r>
          </w:p>
        </w:tc>
        <w:tc>
          <w:tcPr>
            <w:tcW w:w="2476" w:type="pct"/>
            <w:tcBorders>
              <w:bottom w:val="single" w:sz="4" w:space="0" w:color="auto"/>
            </w:tcBorders>
            <w:vAlign w:val="center"/>
          </w:tcPr>
          <w:p w14:paraId="1F1146DF" w14:textId="77777777" w:rsidR="00AB358C" w:rsidRPr="00AB358C" w:rsidRDefault="00AB358C" w:rsidP="00477D3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protein description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74D8A06A" w14:textId="77777777" w:rsidR="00AB358C" w:rsidRPr="00AB358C" w:rsidRDefault="00AB358C" w:rsidP="00477D3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Length (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358F06AF" w14:textId="77777777" w:rsidR="00AB358C" w:rsidRPr="00AB358C" w:rsidRDefault="00AB358C" w:rsidP="00477D32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Ident (%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14:paraId="4B002AEF" w14:textId="77777777" w:rsidR="00AB358C" w:rsidRPr="00AB358C" w:rsidRDefault="00AB358C" w:rsidP="00477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ame of putative virus</w:t>
            </w:r>
          </w:p>
        </w:tc>
      </w:tr>
      <w:tr w:rsidR="00AB358C" w:rsidRPr="00AB358C" w14:paraId="57620CBD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13E8" w14:textId="062C6395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1295288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955D8" w14:textId="386759EE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47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039EF98B" w14:textId="5545C6A2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QKN22686.1 RNA-dependent RNA polymerase [Erysiphe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flexi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4D7F436" w14:textId="63CE2DF7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785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6BC05D42" w14:textId="2AAB3764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69C2B" w14:textId="0F0D2FF3" w:rsidR="00AB358C" w:rsidRPr="00AB358C" w:rsidRDefault="00E85750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deltaflexivirus</w:t>
            </w:r>
            <w:proofErr w:type="spellEnd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AB358C" w:rsidRPr="00AB358C" w14:paraId="26C079FD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F96CF" w14:textId="77777777" w:rsidR="00AB358C" w:rsidRPr="00AB358C" w:rsidRDefault="00AB358C" w:rsidP="00AB358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96F79" w14:textId="2D832120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60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3B563A7E" w14:textId="2C86D06C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AHF48631.1 RNA-dependent RNA polymerase [Sclerotinia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sclerotiorum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15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60EBCD3" w14:textId="0DA088C1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174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2E6EEEAD" w14:textId="04D54921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73EC8" w14:textId="234C9C55" w:rsidR="00AB358C" w:rsidRPr="00AB358C" w:rsidRDefault="00E85750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A516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A516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mitovirus</w:t>
            </w:r>
            <w:proofErr w:type="spellEnd"/>
            <w:r w:rsidRPr="006A516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</w:tr>
      <w:tr w:rsidR="00AB358C" w:rsidRPr="00AB358C" w14:paraId="0011F1A3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4B826" w14:textId="77777777" w:rsidR="00AB358C" w:rsidRPr="00AB358C" w:rsidRDefault="00AB358C" w:rsidP="00AB358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97075" w14:textId="39ECFA2E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217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608C0C7F" w14:textId="6F78554C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UW20993.1 MAG: RNA-dependent RNA polymerase [Guiyang Paspalum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thunbergii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arn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-like 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7C855BA" w14:textId="55240AFA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92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5B8DA87F" w14:textId="4627C282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5E793" w14:textId="0C299795" w:rsidR="00AB358C" w:rsidRPr="00AB358C" w:rsidRDefault="00E85750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AB358C" w:rsidRPr="00AB358C" w14:paraId="6C543E46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F97A9" w14:textId="77777777" w:rsidR="00AB358C" w:rsidRPr="00AB358C" w:rsidRDefault="00AB358C" w:rsidP="00AB358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A1700" w14:textId="51B4AA78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3419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6AF10BA0" w14:textId="59296EFB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UW20993.1 MAG: RNA-dependent RNA polymerase [Guiyang Paspalum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thunbergii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arn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-like 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C57F4E8" w14:textId="5FE6C476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155B44D2" w14:textId="7158FFC6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EC47" w14:textId="77777777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B358C" w:rsidRPr="00AB358C" w14:paraId="355AEE80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60581" w14:textId="77777777" w:rsidR="00AB358C" w:rsidRPr="00AB358C" w:rsidRDefault="00AB358C" w:rsidP="00AB358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E0C4A" w14:textId="667B584E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2958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25DA586A" w14:textId="25290113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UW20993.1 MAG: RNA-dependent RNA polymerase [Guiyang Paspalum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thunbergii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arn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-like 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47E92C7" w14:textId="655BB187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46D1C5F1" w14:textId="4229A984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38CBC" w14:textId="77777777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B358C" w:rsidRPr="00AB358C" w14:paraId="6109AA53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C750B" w14:textId="77777777" w:rsidR="00AB358C" w:rsidRPr="00AB358C" w:rsidRDefault="00AB358C" w:rsidP="00AB358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33150" w14:textId="4A715A2B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65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08A7AFE5" w14:textId="758B4574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USW07202.1 putative RNA-dependent RNA polymerase [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241391E6" w14:textId="357125CA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1DD0F6C1" w14:textId="166F8D90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7078D" w14:textId="545A09F6" w:rsidR="00AB358C" w:rsidRPr="00AB358C" w:rsidRDefault="00E85750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AB358C" w:rsidRPr="00AB358C" w14:paraId="3CCECBA8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826F7" w14:textId="77777777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BB263" w14:textId="1818D981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212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15D765F2" w14:textId="0BB82E39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SW07204.1 putative RNA-dependent RNA polymerase [Erysiphe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36EB090" w14:textId="7A949FF6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487827E7" w14:textId="3AD74009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FAD79" w14:textId="6EB9F2DF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B358C" w:rsidRPr="00AB358C" w14:paraId="6BFC17C3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7B78F" w14:textId="77777777" w:rsidR="00AB358C" w:rsidRPr="00AB358C" w:rsidRDefault="00AB358C" w:rsidP="00AB3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9C662" w14:textId="6580F7CA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27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7E3C8AD8" w14:textId="1A6EAB48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UYL95443.1 MAG: RNA-dependent RNA polymerase [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Hulunbuir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Botou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tick virus 5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3A77A60" w14:textId="7A44A840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7B0EA317" w14:textId="674953A3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3B10C" w14:textId="47908636" w:rsidR="00AB358C" w:rsidRPr="00AB358C" w:rsidRDefault="00E85750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Ophiocordyceps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ourmiavirus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AB358C" w:rsidRPr="00AB358C" w14:paraId="13848321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87E2A" w14:textId="77777777" w:rsidR="00AB358C" w:rsidRPr="00AB358C" w:rsidRDefault="00AB358C" w:rsidP="00AB3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CE181" w14:textId="122A4C0E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29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56E4004E" w14:textId="7A44BA2D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AZT88623.1 RNA-dependent RNA polymerase [Ophiocordyceps sinensis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3ECA680" w14:textId="54AFD6AF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28BC4123" w14:textId="29B1CD1A" w:rsidR="00AB358C" w:rsidRPr="00AB358C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B9DE0" w14:textId="37E87F8C" w:rsidR="00AB358C" w:rsidRPr="00AB358C" w:rsidRDefault="00E85750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AB358C" w:rsidRPr="00AB358C" w14:paraId="1AA66AE5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739EA" w14:textId="77777777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5B74C" w14:textId="536CAA5D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35855">
              <w:rPr>
                <w:rFonts w:ascii="Times New Roman" w:hAnsi="Times New Roman" w:cs="Times New Roman"/>
                <w:sz w:val="18"/>
                <w:szCs w:val="18"/>
              </w:rPr>
              <w:t>k141_100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2035D107" w14:textId="5F4EEB0F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35855">
              <w:rPr>
                <w:rFonts w:ascii="Times New Roman" w:hAnsi="Times New Roman" w:cs="Times New Roman"/>
                <w:sz w:val="18"/>
                <w:szCs w:val="18"/>
              </w:rPr>
              <w:t xml:space="preserve">USW07207.1 putative RNA-dependent RNA polymerase [Erysiphe lesion-associated </w:t>
            </w:r>
            <w:proofErr w:type="spellStart"/>
            <w:r w:rsidRPr="00735855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735855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BA0BB1B" w14:textId="3D7E4912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35855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7036D22C" w14:textId="5E8607B2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35855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9DA40" w14:textId="77777777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B358C" w:rsidRPr="00AB358C" w14:paraId="2866F5FB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F9C05" w14:textId="77777777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171F0" w14:textId="7D724BD4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35855">
              <w:rPr>
                <w:rFonts w:ascii="Times New Roman" w:hAnsi="Times New Roman" w:cs="Times New Roman"/>
                <w:sz w:val="18"/>
                <w:szCs w:val="18"/>
              </w:rPr>
              <w:t>k141_361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64ACE36B" w14:textId="1D744164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35855">
              <w:rPr>
                <w:rFonts w:ascii="Times New Roman" w:hAnsi="Times New Roman" w:cs="Times New Roman"/>
                <w:sz w:val="18"/>
                <w:szCs w:val="18"/>
              </w:rPr>
              <w:t xml:space="preserve">UPO93688.1 coat protein [Metarhizium </w:t>
            </w:r>
            <w:proofErr w:type="spellStart"/>
            <w:r w:rsidRPr="00735855">
              <w:rPr>
                <w:rFonts w:ascii="Times New Roman" w:hAnsi="Times New Roman" w:cs="Times New Roman"/>
                <w:sz w:val="18"/>
                <w:szCs w:val="18"/>
              </w:rPr>
              <w:t>brunneum</w:t>
            </w:r>
            <w:proofErr w:type="spellEnd"/>
            <w:r w:rsidRPr="00735855">
              <w:rPr>
                <w:rFonts w:ascii="Times New Roman" w:hAnsi="Times New Roman" w:cs="Times New Roman"/>
                <w:sz w:val="18"/>
                <w:szCs w:val="18"/>
              </w:rPr>
              <w:t xml:space="preserve"> bipartite myco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79D7AE7" w14:textId="36F4E62C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35855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4F80D37F" w14:textId="3C52D62E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735855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E9857" w14:textId="77777777" w:rsidR="00AB358C" w:rsidRPr="00735855" w:rsidRDefault="00AB358C" w:rsidP="00AB358C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7B79CC5B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776C1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3720E" w14:textId="73D2742D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70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338B2F72" w14:textId="040DC5C9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SW07207.1 putative RNA-dependent RNA polymerase [Erysiphe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DA7F045" w14:textId="62D10B0C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2EB973D4" w14:textId="0C42792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D4557" w14:textId="02AAA3DF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77E35419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1B047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458F3" w14:textId="38CB0AC5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392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74055537" w14:textId="2B6AF62B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SW07212.1 hypothetical protein [Erysiphe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BA31166" w14:textId="3CF7DF71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09DF379F" w14:textId="2ADC3932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7FC4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0D008576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E3160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9181B" w14:textId="36485163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287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50FE6A52" w14:textId="660CEED9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ELU41375.1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pneum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matrix domain-containing protein [Rhizoctonia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solani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AG-1 IA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B41B390" w14:textId="1D5119C4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32928B1B" w14:textId="364BA16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F64F3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74B197F5" w14:textId="77777777" w:rsidTr="005E34E5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CC8C5" w14:textId="77777777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F23A7" w14:textId="003C2E5C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49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2187A1B3" w14:textId="789A2C4D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USW07203.1 hypothetical protein [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B53164F" w14:textId="43F5079B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6D8BBD12" w14:textId="3E6318C9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15CCB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7A81A9A5" w14:textId="77777777" w:rsidTr="00AB358C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9D309" w14:textId="08A78BA9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bCs/>
                <w:sz w:val="18"/>
                <w:szCs w:val="18"/>
              </w:rPr>
              <w:t>SRR1295289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1A9B6" w14:textId="237D860F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83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84964" w14:textId="29E71EEC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USW07202.1 putative RNA-dependent RNA polymerase [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4437E" w14:textId="2B389C7F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128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E06AA" w14:textId="4BE55347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2674C" w14:textId="675D520A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E85750" w:rsidRPr="00AB358C" w14:paraId="11B5FF5E" w14:textId="77777777" w:rsidTr="00AB358C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33749" w14:textId="77777777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CA12B" w14:textId="218CC0C6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421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FCA8E" w14:textId="229A01BD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SW07207.1 putative RNA-dependent RNA polymerase [Erysiphe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AA4EB" w14:textId="35D872B4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5A475" w14:textId="37B8A695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31B96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58775887" w14:textId="77777777" w:rsidTr="00AB358C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951F5" w14:textId="77777777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A07CE" w14:textId="2FCC1ECF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41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A67F1" w14:textId="0941821F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QZE12024.1 MAG: RNA-dependent RNA polymerase [Sclerotinia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sclerotiorum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arna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4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256ED" w14:textId="4BB53091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D9BCA" w14:textId="41DB6929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E581E" w14:textId="2FCF1BBA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E85750" w:rsidRPr="00AB358C" w14:paraId="374EACE4" w14:textId="77777777" w:rsidTr="00AB358C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7AFD0" w14:textId="77777777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0A764" w14:textId="44C6AB7D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401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25F4C" w14:textId="3129A1E9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XP_024500291.1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Influenza virus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S1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-binding protein [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Strongyloide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ratti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EDABF" w14:textId="011507F7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AC00E" w14:textId="195E2B3B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6BDDE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50EAFF5D" w14:textId="77777777" w:rsidTr="00AB358C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18EFF" w14:textId="77777777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7C6C6" w14:textId="14ADAE68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258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15068" w14:textId="25354425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USW07203.1 hypothetical protein [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65B48" w14:textId="1EDF47AE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8A727" w14:textId="4CAD2809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186BF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464C4191" w14:textId="77777777" w:rsidTr="00AB358C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FAB47" w14:textId="77777777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AAB8A" w14:textId="66089702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608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CAC9" w14:textId="07840F22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XP_024500291.1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Influenza virus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S1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-binding protein [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Strongyloide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ratti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77264" w14:textId="76CD937C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C12FC" w14:textId="29E5C48D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13147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29C518FE" w14:textId="77777777" w:rsidTr="00AB358C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6450E" w14:textId="77777777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42605" w14:textId="72960FA6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597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351EE" w14:textId="70453259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XP_024506800.1 Xenotropic and polytropic retrovirus receptor 1 [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Strongyloide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ratti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ACF36" w14:textId="479FE702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1A7B" w14:textId="6EB2228C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0C367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6B3F8E11" w14:textId="77777777" w:rsidTr="00AB358C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25F5F" w14:textId="77777777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1966D" w14:textId="01E3510A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531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4C868" w14:textId="29A98239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SW07212.1 hypothetical protein [Erysiphe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44E1" w14:textId="5C6E099F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43265" w14:textId="42E44015" w:rsidR="00E85750" w:rsidRPr="00AB358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5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E318C" w14:textId="77777777" w:rsidR="00E85750" w:rsidRPr="00AB358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45C2D561" w14:textId="77777777" w:rsidTr="008569E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65754" w14:textId="214929B1" w:rsidR="00E85750" w:rsidRPr="00EE273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E27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1295289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1000B" w14:textId="5F8E211A" w:rsidR="00E85750" w:rsidRPr="00EE273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7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54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30FB6743" w14:textId="0CEE4C83" w:rsidR="00E85750" w:rsidRPr="00EE273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73C">
              <w:rPr>
                <w:rFonts w:ascii="Times New Roman" w:hAnsi="Times New Roman" w:cs="Times New Roman"/>
                <w:sz w:val="18"/>
                <w:szCs w:val="18"/>
              </w:rPr>
              <w:t xml:space="preserve">QLC27601.1 putative methyltransferase [Erysiphe </w:t>
            </w:r>
            <w:proofErr w:type="spellStart"/>
            <w:r w:rsidRPr="00EE273C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EE273C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EE273C">
              <w:rPr>
                <w:rFonts w:ascii="Times New Roman" w:hAnsi="Times New Roman" w:cs="Times New Roman"/>
                <w:sz w:val="18"/>
                <w:szCs w:val="18"/>
              </w:rPr>
              <w:t>abispo</w:t>
            </w:r>
            <w:proofErr w:type="spellEnd"/>
            <w:r w:rsidRPr="00EE273C">
              <w:rPr>
                <w:rFonts w:ascii="Times New Roman" w:hAnsi="Times New Roman" w:cs="Times New Roman"/>
                <w:sz w:val="18"/>
                <w:szCs w:val="18"/>
              </w:rPr>
              <w:t xml:space="preserve"> 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530D5" w14:textId="568A1BC1" w:rsidR="00E85750" w:rsidRPr="00EE273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7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F3DC3" w14:textId="64F994F7" w:rsidR="00E85750" w:rsidRPr="00EE273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7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12845" w14:textId="77777777" w:rsidR="00E85750" w:rsidRPr="00EE273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E85750" w:rsidRPr="00AB358C" w14:paraId="49D284F4" w14:textId="77777777" w:rsidTr="008569E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38820" w14:textId="77777777" w:rsidR="00E85750" w:rsidRPr="00EE273C" w:rsidRDefault="00E85750" w:rsidP="00E857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A01A0" w14:textId="6A98D89B" w:rsidR="00E85750" w:rsidRPr="00EE273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7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656D3455" w14:textId="2CFA085F" w:rsidR="00E85750" w:rsidRPr="00EE273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73C">
              <w:rPr>
                <w:rFonts w:ascii="Times New Roman" w:hAnsi="Times New Roman" w:cs="Times New Roman"/>
                <w:sz w:val="18"/>
                <w:szCs w:val="18"/>
              </w:rPr>
              <w:t>UJT31894.1 RNA-dependent RNA polymerase, partial [</w:t>
            </w:r>
            <w:proofErr w:type="spellStart"/>
            <w:r w:rsidRPr="00EE273C">
              <w:rPr>
                <w:rFonts w:ascii="Times New Roman" w:hAnsi="Times New Roman" w:cs="Times New Roman"/>
                <w:sz w:val="18"/>
                <w:szCs w:val="18"/>
              </w:rPr>
              <w:t>Picobirnavirus</w:t>
            </w:r>
            <w:proofErr w:type="spellEnd"/>
            <w:r w:rsidRPr="00EE273C">
              <w:rPr>
                <w:rFonts w:ascii="Times New Roman" w:hAnsi="Times New Roman" w:cs="Times New Roman"/>
                <w:sz w:val="18"/>
                <w:szCs w:val="18"/>
              </w:rPr>
              <w:t xml:space="preserve"> sp.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D9F96" w14:textId="0B578C30" w:rsidR="00E85750" w:rsidRPr="00EE273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7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FF6E3" w14:textId="55D4B8B9" w:rsidR="00E85750" w:rsidRPr="00EE273C" w:rsidRDefault="00E85750" w:rsidP="00E85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7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F418D" w14:textId="77777777" w:rsidR="00E85750" w:rsidRPr="00EE273C" w:rsidRDefault="00E85750" w:rsidP="00E8575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</w:tbl>
    <w:p w14:paraId="1AA62EF9" w14:textId="77777777" w:rsidR="00714BAA" w:rsidRDefault="00714BAA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4A8014B7" w14:textId="77777777" w:rsidR="00233477" w:rsidRDefault="00233477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69C41D3A" w14:textId="77777777" w:rsidR="00233477" w:rsidRDefault="00233477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sectPr w:rsidR="00233477" w:rsidSect="00B859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8EB19A" w14:textId="77777777" w:rsidR="00FB5E85" w:rsidRDefault="00FB5E85" w:rsidP="00643991">
      <w:r>
        <w:separator/>
      </w:r>
    </w:p>
  </w:endnote>
  <w:endnote w:type="continuationSeparator" w:id="0">
    <w:p w14:paraId="0761821F" w14:textId="77777777" w:rsidR="00FB5E85" w:rsidRDefault="00FB5E85" w:rsidP="00643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SymbolMT">
    <w:altName w:val="Angsana New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BBC326" w14:textId="77777777" w:rsidR="00FB5E85" w:rsidRDefault="00FB5E85" w:rsidP="00643991">
      <w:r>
        <w:separator/>
      </w:r>
    </w:p>
  </w:footnote>
  <w:footnote w:type="continuationSeparator" w:id="0">
    <w:p w14:paraId="40823345" w14:textId="77777777" w:rsidR="00FB5E85" w:rsidRDefault="00FB5E85" w:rsidP="00643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CCA7D51"/>
    <w:rsid w:val="00022C1C"/>
    <w:rsid w:val="00034B82"/>
    <w:rsid w:val="00041EEC"/>
    <w:rsid w:val="00042433"/>
    <w:rsid w:val="000601F8"/>
    <w:rsid w:val="00073DF6"/>
    <w:rsid w:val="00083A50"/>
    <w:rsid w:val="000A3C8B"/>
    <w:rsid w:val="000B6F76"/>
    <w:rsid w:val="000C1F81"/>
    <w:rsid w:val="000C56DC"/>
    <w:rsid w:val="000D51BA"/>
    <w:rsid w:val="000E0849"/>
    <w:rsid w:val="00126AC9"/>
    <w:rsid w:val="00161B81"/>
    <w:rsid w:val="00195748"/>
    <w:rsid w:val="001A21B3"/>
    <w:rsid w:val="001A7877"/>
    <w:rsid w:val="00216BD7"/>
    <w:rsid w:val="00232149"/>
    <w:rsid w:val="00233477"/>
    <w:rsid w:val="00287502"/>
    <w:rsid w:val="002C5829"/>
    <w:rsid w:val="002F5B28"/>
    <w:rsid w:val="00380743"/>
    <w:rsid w:val="003951B2"/>
    <w:rsid w:val="00402CD9"/>
    <w:rsid w:val="00403CC7"/>
    <w:rsid w:val="00407F48"/>
    <w:rsid w:val="00423CDB"/>
    <w:rsid w:val="00447F8A"/>
    <w:rsid w:val="00450D78"/>
    <w:rsid w:val="004F350A"/>
    <w:rsid w:val="00507AFC"/>
    <w:rsid w:val="0052608A"/>
    <w:rsid w:val="00531BE8"/>
    <w:rsid w:val="00537290"/>
    <w:rsid w:val="00560A32"/>
    <w:rsid w:val="005678EC"/>
    <w:rsid w:val="005F084F"/>
    <w:rsid w:val="006026A6"/>
    <w:rsid w:val="006160DB"/>
    <w:rsid w:val="00635824"/>
    <w:rsid w:val="00643849"/>
    <w:rsid w:val="00643991"/>
    <w:rsid w:val="006815E6"/>
    <w:rsid w:val="006A4F61"/>
    <w:rsid w:val="006A5169"/>
    <w:rsid w:val="006A6CA4"/>
    <w:rsid w:val="006D7A11"/>
    <w:rsid w:val="006E737A"/>
    <w:rsid w:val="00714BAA"/>
    <w:rsid w:val="00735855"/>
    <w:rsid w:val="007820A5"/>
    <w:rsid w:val="00784160"/>
    <w:rsid w:val="007939C3"/>
    <w:rsid w:val="007A4A0D"/>
    <w:rsid w:val="007E11E3"/>
    <w:rsid w:val="007E1FD0"/>
    <w:rsid w:val="0080028C"/>
    <w:rsid w:val="0081007E"/>
    <w:rsid w:val="00814C3F"/>
    <w:rsid w:val="0083472D"/>
    <w:rsid w:val="00850EC8"/>
    <w:rsid w:val="008879EA"/>
    <w:rsid w:val="008D5E70"/>
    <w:rsid w:val="008F1447"/>
    <w:rsid w:val="00900F70"/>
    <w:rsid w:val="009076A7"/>
    <w:rsid w:val="00952041"/>
    <w:rsid w:val="00952262"/>
    <w:rsid w:val="00971CF0"/>
    <w:rsid w:val="009736F3"/>
    <w:rsid w:val="009A30BE"/>
    <w:rsid w:val="009B223D"/>
    <w:rsid w:val="009F35CC"/>
    <w:rsid w:val="00A15782"/>
    <w:rsid w:val="00AB358C"/>
    <w:rsid w:val="00AD0975"/>
    <w:rsid w:val="00AD78F0"/>
    <w:rsid w:val="00B13695"/>
    <w:rsid w:val="00B30705"/>
    <w:rsid w:val="00B5339E"/>
    <w:rsid w:val="00B70ADE"/>
    <w:rsid w:val="00B859D0"/>
    <w:rsid w:val="00BB7FD1"/>
    <w:rsid w:val="00C03AF6"/>
    <w:rsid w:val="00C063F7"/>
    <w:rsid w:val="00C128F2"/>
    <w:rsid w:val="00C3309C"/>
    <w:rsid w:val="00C47A25"/>
    <w:rsid w:val="00C54170"/>
    <w:rsid w:val="00C62E25"/>
    <w:rsid w:val="00CB308A"/>
    <w:rsid w:val="00CB7677"/>
    <w:rsid w:val="00CC5FC0"/>
    <w:rsid w:val="00CE709F"/>
    <w:rsid w:val="00CF7CD1"/>
    <w:rsid w:val="00D02AB6"/>
    <w:rsid w:val="00D04DBF"/>
    <w:rsid w:val="00D43E06"/>
    <w:rsid w:val="00D73E98"/>
    <w:rsid w:val="00DD4CAE"/>
    <w:rsid w:val="00DE119B"/>
    <w:rsid w:val="00E1024D"/>
    <w:rsid w:val="00E209DE"/>
    <w:rsid w:val="00E21998"/>
    <w:rsid w:val="00E82DF5"/>
    <w:rsid w:val="00E85750"/>
    <w:rsid w:val="00ED2D4B"/>
    <w:rsid w:val="00EE273C"/>
    <w:rsid w:val="00EF7F46"/>
    <w:rsid w:val="00F0096C"/>
    <w:rsid w:val="00F22858"/>
    <w:rsid w:val="00F351CB"/>
    <w:rsid w:val="00F5050E"/>
    <w:rsid w:val="00F64F66"/>
    <w:rsid w:val="00F825CB"/>
    <w:rsid w:val="00FB5E85"/>
    <w:rsid w:val="00FB7193"/>
    <w:rsid w:val="0CCA7D51"/>
    <w:rsid w:val="0D0E2B64"/>
    <w:rsid w:val="587C3568"/>
    <w:rsid w:val="5E38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1806C"/>
  <w15:docId w15:val="{FADD5785-D8ED-4518-BF58-21036720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3347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-BoldMT" w:eastAsia="TimesNewRomanPS-BoldMT" w:hAnsi="TimesNewRomanPS-BoldMT" w:cs="TimesNewRomanPS-BoldMT"/>
      <w:b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SymbolMT" w:eastAsia="SymbolMT" w:hAnsi="SymbolMT" w:cs="SymbolMT"/>
      <w:color w:val="000000"/>
      <w:sz w:val="24"/>
      <w:szCs w:val="24"/>
    </w:rPr>
  </w:style>
  <w:style w:type="paragraph" w:styleId="a4">
    <w:name w:val="header"/>
    <w:basedOn w:val="a"/>
    <w:link w:val="a5"/>
    <w:rsid w:val="006439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43991"/>
    <w:rPr>
      <w:kern w:val="2"/>
      <w:sz w:val="18"/>
      <w:szCs w:val="18"/>
    </w:rPr>
  </w:style>
  <w:style w:type="paragraph" w:styleId="a6">
    <w:name w:val="footer"/>
    <w:basedOn w:val="a"/>
    <w:link w:val="a7"/>
    <w:rsid w:val="00643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4399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73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Qin</dc:creator>
  <cp:lastModifiedBy>Qin Kang</cp:lastModifiedBy>
  <cp:revision>11</cp:revision>
  <cp:lastPrinted>2024-06-25T07:58:00Z</cp:lastPrinted>
  <dcterms:created xsi:type="dcterms:W3CDTF">2024-04-02T08:17:00Z</dcterms:created>
  <dcterms:modified xsi:type="dcterms:W3CDTF">2024-10-17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